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62C1E6">
      <w:pPr>
        <w:pStyle w:val="2"/>
        <w:keepNext/>
        <w:spacing w:line="360" w:lineRule="auto"/>
        <w:ind w:firstLine="723" w:firstLineChars="3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1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Associations between ACAG and 28-day all-cause mortality in the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ultivariabl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ox regressio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m</w:t>
      </w:r>
      <w:bookmarkStart w:id="9" w:name="_GoBack"/>
      <w:bookmarkEnd w:id="9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odel: analysis including various albumin infusion timings during ICU stay</w:t>
      </w:r>
    </w:p>
    <w:bookmarkEnd w:id="0"/>
    <w:tbl>
      <w:tblPr>
        <w:tblStyle w:val="5"/>
        <w:tblpPr w:leftFromText="180" w:rightFromText="180" w:vertAnchor="page" w:horzAnchor="page" w:tblpXSpec="center" w:tblpY="2904"/>
        <w:tblW w:w="127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2163"/>
        <w:gridCol w:w="892"/>
        <w:gridCol w:w="2058"/>
        <w:gridCol w:w="2265"/>
        <w:gridCol w:w="2312"/>
        <w:gridCol w:w="1364"/>
      </w:tblGrid>
      <w:tr w14:paraId="5CB594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665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292B55EE"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bookmarkStart w:id="1" w:name="_Hlk140177590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3055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ECE40C9">
            <w:pPr>
              <w:widowControl/>
              <w:spacing w:line="360" w:lineRule="auto"/>
              <w:ind w:firstLine="210" w:firstLineChars="10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CA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=3,888)</w:t>
            </w:r>
          </w:p>
        </w:tc>
        <w:tc>
          <w:tcPr>
            <w:tcW w:w="205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1E49D1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=1,274)</w:t>
            </w:r>
          </w:p>
        </w:tc>
        <w:tc>
          <w:tcPr>
            <w:tcW w:w="226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DAA4DA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=1,270)</w:t>
            </w:r>
          </w:p>
        </w:tc>
        <w:tc>
          <w:tcPr>
            <w:tcW w:w="231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975B66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=1,344)</w:t>
            </w:r>
          </w:p>
        </w:tc>
        <w:tc>
          <w:tcPr>
            <w:tcW w:w="1364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81EC60B"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for trend</w:t>
            </w:r>
          </w:p>
        </w:tc>
      </w:tr>
      <w:tr w14:paraId="557D5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665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099C6CE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3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16D2064">
            <w:pPr>
              <w:widowControl/>
              <w:spacing w:line="360" w:lineRule="auto"/>
              <w:ind w:firstLine="21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892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1F2298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058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6ECD0E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2265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F87D3A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2312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BE91D6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364" w:type="dxa"/>
            <w:vMerge w:val="continue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46112E8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7CF282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665" w:type="dxa"/>
            <w:shd w:val="clear" w:color="auto" w:fill="auto"/>
            <w:noWrap/>
            <w:vAlign w:val="center"/>
          </w:tcPr>
          <w:p w14:paraId="1F69D0C7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rude Model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327BC31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2" w:name="_Hlk142287672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7 (1.050~1.065)</w:t>
            </w:r>
            <w:bookmarkEnd w:id="2"/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EBC445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58E8536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Ref)</w:t>
            </w:r>
          </w:p>
        </w:tc>
        <w:tc>
          <w:tcPr>
            <w:tcW w:w="2265" w:type="dxa"/>
            <w:shd w:val="clear" w:color="auto" w:fill="auto"/>
            <w:noWrap/>
          </w:tcPr>
          <w:p w14:paraId="44B923F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9 (1.272~1.721)</w:t>
            </w:r>
          </w:p>
        </w:tc>
        <w:tc>
          <w:tcPr>
            <w:tcW w:w="2312" w:type="dxa"/>
            <w:shd w:val="clear" w:color="auto" w:fill="auto"/>
            <w:noWrap/>
          </w:tcPr>
          <w:p w14:paraId="68A8E18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34 (1.939~2.574)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C5F11E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6E5CE7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665" w:type="dxa"/>
            <w:shd w:val="clear" w:color="auto" w:fill="auto"/>
            <w:noWrap/>
            <w:vAlign w:val="center"/>
          </w:tcPr>
          <w:p w14:paraId="5D4511C5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el I</w:t>
            </w:r>
          </w:p>
        </w:tc>
        <w:tc>
          <w:tcPr>
            <w:tcW w:w="2163" w:type="dxa"/>
            <w:shd w:val="clear" w:color="auto" w:fill="auto"/>
            <w:noWrap/>
            <w:vAlign w:val="bottom"/>
          </w:tcPr>
          <w:p w14:paraId="346ACA5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3" w:name="_Hlk142287847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62 (1.054~1.070)</w:t>
            </w:r>
            <w:bookmarkEnd w:id="3"/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211E9E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2DC72B7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Ref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14:paraId="2CD1181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06 (1.208~1.636)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1A15125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26 (1.932~2.566)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26FCEE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2C50C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665" w:type="dxa"/>
            <w:shd w:val="clear" w:color="auto" w:fill="auto"/>
            <w:noWrap/>
            <w:vAlign w:val="bottom"/>
          </w:tcPr>
          <w:p w14:paraId="7F34870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el II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4EDF4CB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25 (1.016~1.035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119858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7D85936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Ref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14:paraId="0715CA2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26 (0.965~1.315)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5F68804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64 (1.078~1.482)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4A9BDF9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3</w:t>
            </w:r>
          </w:p>
        </w:tc>
      </w:tr>
      <w:tr w14:paraId="6ABBA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665" w:type="dxa"/>
            <w:shd w:val="clear" w:color="auto" w:fill="auto"/>
            <w:noWrap/>
            <w:vAlign w:val="bottom"/>
          </w:tcPr>
          <w:p w14:paraId="7C0C562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4" w:name="_Hlk142288034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el III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04202C9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31 (1.019~1.043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5A79DA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0D4392F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(Ref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14:paraId="3D51CA7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82 (1.009~1.384)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135E4A39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48 (1.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~1.609)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04EB24D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0806D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665" w:type="dxa"/>
            <w:shd w:val="clear" w:color="auto" w:fill="auto"/>
            <w:noWrap/>
            <w:vAlign w:val="bottom"/>
          </w:tcPr>
          <w:p w14:paraId="6D394BC4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del I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V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727082C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37 (1.025~1.048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D76F38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452BA5B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(Ref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14:paraId="383DD73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244 (1.062~1.457)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4A010D40">
            <w:pPr>
              <w:widowControl/>
              <w:tabs>
                <w:tab w:val="center" w:pos="4153"/>
                <w:tab w:val="right" w:pos="8306"/>
              </w:tabs>
              <w:snapToGrid w:val="0"/>
              <w:ind w:firstLine="210" w:firstLineChars="100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483 (1.244~1.768)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7F801CC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lt;0.001</w:t>
            </w:r>
          </w:p>
        </w:tc>
      </w:tr>
      <w:tr w14:paraId="11E64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665" w:type="dxa"/>
            <w:shd w:val="clear" w:color="auto" w:fill="auto"/>
            <w:noWrap/>
            <w:vAlign w:val="bottom"/>
          </w:tcPr>
          <w:p w14:paraId="4A2FB28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Va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0AF0E17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34 (1.022~1.046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69B9ED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4226934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(Ref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14:paraId="4BA9E77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98 (1.022~1.404)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7C8243C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03 (1.175~1.676)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8AB6C1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lt;0.001</w:t>
            </w:r>
          </w:p>
        </w:tc>
      </w:tr>
      <w:tr w14:paraId="6C84C0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665" w:type="dxa"/>
            <w:shd w:val="clear" w:color="auto" w:fill="auto"/>
            <w:noWrap/>
            <w:vAlign w:val="bottom"/>
          </w:tcPr>
          <w:p w14:paraId="170F7FC1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Vb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0C06FE7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34 (1.021~1.045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092298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617C54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(Ref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14:paraId="4C88304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99 (1.023~1.405)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289CDCB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03 (1.175~1.675)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BD2AB5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lt;0.001</w:t>
            </w:r>
          </w:p>
        </w:tc>
      </w:tr>
      <w:tr w14:paraId="331BBB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665" w:type="dxa"/>
            <w:shd w:val="clear" w:color="auto" w:fill="auto"/>
            <w:noWrap/>
            <w:vAlign w:val="bottom"/>
          </w:tcPr>
          <w:p w14:paraId="3484A52B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Vc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14:paraId="29B438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31 (1.019~1.043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047FEB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07E026D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(Ref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14:paraId="5DBF323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90 (1.015~1.394)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4384D8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377 (1.151~1.648)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A031FD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lt;0.001</w:t>
            </w:r>
          </w:p>
        </w:tc>
      </w:tr>
      <w:bookmarkEnd w:id="1"/>
      <w:bookmarkEnd w:id="4"/>
    </w:tbl>
    <w:p w14:paraId="3A0AA5B6">
      <w:pPr>
        <w:spacing w:line="5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04463">
      <w:pPr>
        <w:spacing w:line="5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15193">
      <w:pPr>
        <w:spacing w:line="5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C29B0">
      <w:pPr>
        <w:spacing w:line="5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FFD2C">
      <w:pPr>
        <w:spacing w:line="5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A3F98">
      <w:pPr>
        <w:spacing w:line="5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AEC90">
      <w:pPr>
        <w:spacing w:line="5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7C1104">
      <w:pPr>
        <w:spacing w:line="52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EA603">
      <w:pPr>
        <w:spacing w:line="52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s:</w:t>
      </w:r>
    </w:p>
    <w:p w14:paraId="34FC5D7C">
      <w:pPr>
        <w:spacing w:line="528" w:lineRule="auto"/>
        <w:ind w:firstLine="480" w:firstLine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rude Model, no other covariates were adjusted.</w:t>
      </w:r>
    </w:p>
    <w:p w14:paraId="2720FEC3">
      <w:pPr>
        <w:spacing w:line="528" w:lineRule="auto"/>
        <w:ind w:firstLine="480" w:firstLine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Model I, we adjusted </w:t>
      </w:r>
      <w:bookmarkStart w:id="5" w:name="_Hlk142287755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g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ende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BMI, and </w:t>
      </w:r>
      <w:bookmarkEnd w:id="5"/>
      <w:bookmarkStart w:id="6" w:name="_Hlk142031584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race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  <w:bookmarkEnd w:id="6"/>
    </w:p>
    <w:p w14:paraId="04753AE8">
      <w:pPr>
        <w:spacing w:line="528" w:lineRule="auto"/>
        <w:ind w:firstLine="480" w:firstLine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II, we adjusted Model I plus C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AECOP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 DM, HTN, APSIII, SAPIII, OASIS, and SOFA.</w:t>
      </w:r>
    </w:p>
    <w:p w14:paraId="7A2932C3">
      <w:pPr>
        <w:spacing w:line="528" w:lineRule="auto"/>
        <w:ind w:firstLine="480" w:firstLineChars="200"/>
        <w:rPr>
          <w:rFonts w:ascii="Times New Roman" w:hAnsi="Times New Roman" w:eastAsia="宋体" w:cs="Times New Roman"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III, we adjusted Model II plus HB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WBC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lt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lucos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reatinin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actat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H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C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F ratio, IMV, v</w:t>
      </w:r>
      <w:r>
        <w:rPr>
          <w:rFonts w:ascii="Times New Roman" w:hAnsi="Times New Roman" w:eastAsia="宋体" w:cs="Times New Roman"/>
          <w:iCs/>
          <w:color w:val="000000"/>
          <w:kern w:val="0"/>
          <w:sz w:val="24"/>
          <w:szCs w:val="24"/>
        </w:rPr>
        <w:t>asoactive agent</w:t>
      </w:r>
      <w:r>
        <w:rPr>
          <w:rFonts w:hint="eastAsia" w:ascii="Times New Roman" w:hAnsi="Times New Roman" w:eastAsia="宋体" w:cs="Times New Roman"/>
          <w:iCs/>
          <w:color w:val="000000"/>
          <w:kern w:val="0"/>
          <w:sz w:val="24"/>
          <w:szCs w:val="24"/>
        </w:rPr>
        <w:t>.</w:t>
      </w:r>
    </w:p>
    <w:p w14:paraId="1E77F00D">
      <w:pPr>
        <w:spacing w:line="528" w:lineRule="auto"/>
        <w:ind w:left="479" w:leftChars="228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Model IV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we adjusted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II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lus HB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WBC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lt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lucos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reatinin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actat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H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C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F ratio, IMV, vasoactive age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     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HA infusion on the first day of ICU admission.</w:t>
      </w:r>
    </w:p>
    <w:p w14:paraId="50EF2DA0">
      <w:pPr>
        <w:spacing w:line="528" w:lineRule="auto"/>
        <w:ind w:left="479" w:leftChars="228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Model IVa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we adjusted Model 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I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lus HB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WBC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lt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lucos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reatinin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actat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H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C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F ratio, IMV, vasoactive agent,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HA infusion during the first two days of ICU admission.</w:t>
      </w:r>
    </w:p>
    <w:p w14:paraId="2AB0917E">
      <w:pPr>
        <w:spacing w:line="528" w:lineRule="auto"/>
        <w:ind w:left="479" w:leftChars="228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Model IVb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we adjusted Model I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lus HB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WBC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lt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lucos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reatinin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actat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H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C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F ratio, IMV, vasoactive agent,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HA infusion during the first three days of ICU admission.</w:t>
      </w:r>
    </w:p>
    <w:p w14:paraId="680FF16D">
      <w:pPr>
        <w:spacing w:line="528" w:lineRule="auto"/>
        <w:ind w:left="479" w:leftChars="228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Model IVc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we adjusted Model 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I plus HB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WBC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lt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lucos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reatinin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actat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H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aC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F ratio, IMV, vasoactive agent, and H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infusion during the ICU stay.</w:t>
      </w:r>
    </w:p>
    <w:p w14:paraId="6946331A">
      <w:pPr>
        <w:spacing w:line="528" w:lineRule="auto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Abbreviations:</w:t>
      </w:r>
    </w:p>
    <w:p w14:paraId="567E6813">
      <w:pPr>
        <w:spacing w:line="528" w:lineRule="auto"/>
        <w:ind w:firstLine="480" w:firstLineChars="200"/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</w:pPr>
      <w:bookmarkStart w:id="7" w:name="_Hlk142382772"/>
      <w:bookmarkStart w:id="8" w:name="_Hlk142031656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CAG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lbumin corrected anion gap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R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azard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ertiles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Ref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reference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CHF, congestive heart failure; AECOPD, acute exacerbation of chronic obstructive pulmonary disease;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DM, diabetes mellitus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TN hypertension; APSIII, acute physiology score III; SAPSII, simplified acute physiology score II; OASIS, oxford acute severity of illness score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OFA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equential organ failure assessment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B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emoglobin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WBC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white blood cell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lt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latelets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H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otential of hydrogen; 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 partial pressure of oxygen in arterial blood; PaC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 partial pressure of carbon dioxide in arterial blood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F ratio, 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/Fi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ratio</w:t>
      </w:r>
      <w:bookmarkEnd w:id="7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IMV, invasive mechanical ventilation; HA, human albumin</w:t>
      </w:r>
      <w:bookmarkEnd w:id="8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ICU, intensive care unit.</w:t>
      </w:r>
    </w:p>
    <w:p w14:paraId="25D66A2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24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337"/>
    <w:rsid w:val="000020CA"/>
    <w:rsid w:val="00026812"/>
    <w:rsid w:val="00062AA8"/>
    <w:rsid w:val="000D3732"/>
    <w:rsid w:val="000E303F"/>
    <w:rsid w:val="00101337"/>
    <w:rsid w:val="00174ADF"/>
    <w:rsid w:val="00277877"/>
    <w:rsid w:val="00383D49"/>
    <w:rsid w:val="0044698C"/>
    <w:rsid w:val="004601F2"/>
    <w:rsid w:val="004A4161"/>
    <w:rsid w:val="004C2F6C"/>
    <w:rsid w:val="00504713"/>
    <w:rsid w:val="00606FFB"/>
    <w:rsid w:val="006D2890"/>
    <w:rsid w:val="009D5E66"/>
    <w:rsid w:val="00A52D68"/>
    <w:rsid w:val="00A766DF"/>
    <w:rsid w:val="00AB51A1"/>
    <w:rsid w:val="00AF1D5D"/>
    <w:rsid w:val="00BE014A"/>
    <w:rsid w:val="00C0464A"/>
    <w:rsid w:val="00CB3F39"/>
    <w:rsid w:val="00D60887"/>
    <w:rsid w:val="00DF3028"/>
    <w:rsid w:val="00E15FE4"/>
    <w:rsid w:val="00E54881"/>
    <w:rsid w:val="00E7174C"/>
    <w:rsid w:val="00FF2D94"/>
    <w:rsid w:val="03CA4905"/>
    <w:rsid w:val="09B70E5F"/>
    <w:rsid w:val="0E9F6CD2"/>
    <w:rsid w:val="0F273FC7"/>
    <w:rsid w:val="1353762A"/>
    <w:rsid w:val="1F5600C0"/>
    <w:rsid w:val="21851788"/>
    <w:rsid w:val="299A59D2"/>
    <w:rsid w:val="2E7C2067"/>
    <w:rsid w:val="3A0523EF"/>
    <w:rsid w:val="430C6D41"/>
    <w:rsid w:val="434A5573"/>
    <w:rsid w:val="520C0A8D"/>
    <w:rsid w:val="565151E5"/>
    <w:rsid w:val="565C4AA2"/>
    <w:rsid w:val="570903B9"/>
    <w:rsid w:val="599A263D"/>
    <w:rsid w:val="5A315256"/>
    <w:rsid w:val="60686C22"/>
    <w:rsid w:val="63DB15FB"/>
    <w:rsid w:val="64CF6420"/>
    <w:rsid w:val="72621C35"/>
    <w:rsid w:val="7363663A"/>
    <w:rsid w:val="7448169E"/>
    <w:rsid w:val="7B5C3647"/>
    <w:rsid w:val="7C23574B"/>
    <w:rsid w:val="7CDB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19</Words>
  <Characters>2452</Characters>
  <Lines>20</Lines>
  <Paragraphs>5</Paragraphs>
  <TotalTime>4</TotalTime>
  <ScaleCrop>false</ScaleCrop>
  <LinksUpToDate>false</LinksUpToDate>
  <CharactersWithSpaces>279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11:22:00Z</dcterms:created>
  <dc:creator>Administrator</dc:creator>
  <cp:lastModifiedBy>Wei Xiong（Comfy Cozy)</cp:lastModifiedBy>
  <dcterms:modified xsi:type="dcterms:W3CDTF">2025-07-05T12:10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UyOWU5OWYzYWFmMGI2NDYwZGNjN2Y3NTUwMjYyNjYiLCJ1c2VySWQiOiI0OTU3NDcxN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4D209A24A36A49D9896958EB66B7A90D_13</vt:lpwstr>
  </property>
</Properties>
</file>